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eTable 1 Baseline characteristics of the training set and the test set</w:t>
      </w:r>
    </w:p>
    <w:tbl>
      <w:tblPr>
        <w:tblStyle w:val="2"/>
        <w:tblpPr w:leftFromText="180" w:rightFromText="180" w:vertAnchor="text" w:horzAnchor="page" w:tblpX="2156" w:tblpY="219"/>
        <w:tblOverlap w:val="never"/>
        <w:tblW w:w="0" w:type="auto"/>
        <w:tblInd w:w="0" w:type="dxa"/>
        <w:tblBorders>
          <w:top w:val="single" w:color="000000" w:themeColor="text1" w:sz="6" w:space="0"/>
          <w:left w:val="single" w:color="DFE2E5" w:sz="6" w:space="0"/>
          <w:bottom w:val="single" w:color="000000" w:themeColor="text1" w:sz="6" w:space="0"/>
          <w:right w:val="single" w:color="DFE2E5" w:sz="6" w:space="0"/>
          <w:insideH w:val="none" w:color="auto" w:sz="0" w:space="0"/>
          <w:insideV w:val="single" w:color="DFE2E5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82"/>
        <w:gridCol w:w="1373"/>
        <w:gridCol w:w="1373"/>
        <w:gridCol w:w="728"/>
      </w:tblGrid>
      <w:tr>
        <w:trPr>
          <w:tblHeader/>
        </w:trPr>
        <w:tc>
          <w:tcPr>
            <w:tcW w:w="0" w:type="auto"/>
            <w:tcBorders>
              <w:bottom w:val="single" w:color="000000" w:themeColor="text1" w:sz="6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Variable</w:t>
            </w:r>
          </w:p>
        </w:tc>
        <w:tc>
          <w:tcPr>
            <w:tcW w:w="0" w:type="auto"/>
            <w:tcBorders>
              <w:bottom w:val="single" w:color="000000" w:themeColor="text1" w:sz="6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rain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set</w:t>
            </w:r>
          </w:p>
        </w:tc>
        <w:tc>
          <w:tcPr>
            <w:tcW w:w="0" w:type="auto"/>
            <w:tcBorders>
              <w:bottom w:val="single" w:color="000000" w:themeColor="text1" w:sz="6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Test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set</w:t>
            </w:r>
          </w:p>
        </w:tc>
        <w:tc>
          <w:tcPr>
            <w:tcW w:w="0" w:type="auto"/>
            <w:tcBorders>
              <w:bottom w:val="single" w:color="000000" w:themeColor="text1" w:sz="6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P</w:t>
            </w:r>
          </w:p>
        </w:tc>
      </w:tr>
      <w:tr>
        <w:tc>
          <w:tcPr>
            <w:tcW w:w="0" w:type="auto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  <w:lang w:val="en-US"/>
              </w:rPr>
              <w:t>Gender, n (%)</w:t>
            </w:r>
          </w:p>
        </w:tc>
        <w:tc>
          <w:tcPr>
            <w:tcW w:w="0" w:type="auto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.44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</w:tr>
      <w:t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99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(50.0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48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(55.8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</w:p>
        </w:tc>
      </w:tr>
      <w:t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99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(50.0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38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(44.1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</w:p>
        </w:tc>
      </w:tr>
      <w:t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</w:rPr>
              <w:t>Parental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</w:rPr>
              <w:t>myopia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  <w:lang w:val="en-US"/>
              </w:rPr>
              <w:t>, n (%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.414</w:t>
            </w:r>
          </w:p>
        </w:tc>
      </w:tr>
      <w:t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21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(10.6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(5.8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</w:p>
        </w:tc>
      </w:tr>
      <w:t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77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(38.8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37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(43.0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</w:p>
        </w:tc>
      </w:tr>
      <w:t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100 (50.5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44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(51.1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</w:p>
        </w:tc>
      </w:tr>
      <w:t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AdvAVENIRLT-B" w:cs="Times New Roman Regular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UCVA (logMA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.004±0.0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.005±0.0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.906</w:t>
            </w:r>
          </w:p>
        </w:tc>
      </w:tr>
      <w:t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AdvAVENIRLT-B" w:cs="Times New Roman Regular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SE (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.331±0.3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.334±0.3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.914</w:t>
            </w:r>
          </w:p>
        </w:tc>
      </w:tr>
      <w:t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  <w:lang w:val="en-US"/>
              </w:rPr>
              <w:t>AL (m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23.136±0.7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23.132±0.6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.964</w:t>
            </w:r>
          </w:p>
        </w:tc>
      </w:tr>
      <w:t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AdvAVENIRLT-B" w:cs="Times New Roman Regular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CC (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43.558±1.4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43.647±1.2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.992</w:t>
            </w:r>
          </w:p>
        </w:tc>
      </w:tr>
      <w:t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</w:rPr>
              <w:t>AL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  <w:lang w:val="en-US"/>
              </w:rPr>
              <w:t>/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</w:rPr>
              <w:t>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2.984±0.0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2.990±0.0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.418</w:t>
            </w:r>
          </w:p>
        </w:tc>
      </w:tr>
      <w:t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AdvAVENIRLT-B" w:cs="Times New Roman Regular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SFCT (m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307.621±33.4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308.105±36.9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.844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br w:type="page"/>
      </w:r>
      <w:bookmarkStart w:id="0" w:name="_GoBack"/>
      <w:bookmarkEnd w:id="0"/>
    </w:p>
    <w:p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eTable 2 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I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ndicators were screened by univariate and multivariate logistic regression</w:t>
      </w:r>
    </w:p>
    <w:tbl>
      <w:tblPr>
        <w:tblStyle w:val="2"/>
        <w:tblpPr w:leftFromText="180" w:rightFromText="180" w:vertAnchor="text" w:horzAnchor="page" w:tblpX="1606" w:tblpY="358"/>
        <w:tblOverlap w:val="never"/>
        <w:tblW w:w="5776" w:type="pct"/>
        <w:tblInd w:w="0" w:type="dxa"/>
        <w:tblBorders>
          <w:top w:val="single" w:color="000000" w:themeColor="text1" w:sz="6" w:space="0"/>
          <w:left w:val="single" w:color="DFE2E5" w:sz="6" w:space="0"/>
          <w:bottom w:val="single" w:color="000000" w:themeColor="text1" w:sz="6" w:space="0"/>
          <w:right w:val="single" w:color="DFE2E5" w:sz="6" w:space="0"/>
          <w:insideH w:val="none" w:color="auto" w:sz="0" w:space="0"/>
          <w:insideV w:val="single" w:color="DFE2E5" w:sz="6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9"/>
        <w:gridCol w:w="1161"/>
        <w:gridCol w:w="1159"/>
        <w:gridCol w:w="1161"/>
        <w:gridCol w:w="1060"/>
        <w:gridCol w:w="1161"/>
        <w:gridCol w:w="1161"/>
        <w:gridCol w:w="1162"/>
        <w:gridCol w:w="1112"/>
      </w:tblGrid>
      <w:tr>
        <w:trPr>
          <w:tblHeader/>
        </w:trPr>
        <w:tc>
          <w:tcPr>
            <w:tcW w:w="452" w:type="pct"/>
            <w:tcBorders>
              <w:bottom w:val="single" w:color="000000" w:themeColor="text1" w:sz="6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Variable</w:t>
            </w:r>
          </w:p>
        </w:tc>
        <w:tc>
          <w:tcPr>
            <w:tcW w:w="577" w:type="pct"/>
            <w:tcBorders>
              <w:bottom w:val="single" w:color="000000" w:themeColor="text1" w:sz="6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OR</w:t>
            </w:r>
          </w:p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  <w:t>(univariate )</w:t>
            </w:r>
          </w:p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76" w:type="pct"/>
            <w:tcBorders>
              <w:bottom w:val="single" w:color="000000" w:themeColor="text1" w:sz="6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OR</w:t>
            </w:r>
          </w:p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  <w:t>lower 95%CI</w:t>
            </w:r>
          </w:p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  <w:t>(univariate )</w:t>
            </w:r>
          </w:p>
        </w:tc>
        <w:tc>
          <w:tcPr>
            <w:tcW w:w="577" w:type="pct"/>
            <w:tcBorders>
              <w:bottom w:val="single" w:color="000000" w:themeColor="text1" w:sz="6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 xml:space="preserve">OR </w:t>
            </w:r>
          </w:p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  <w:t>upper 95%CI</w:t>
            </w:r>
          </w:p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  <w:t>(univariate )</w:t>
            </w:r>
          </w:p>
        </w:tc>
        <w:tc>
          <w:tcPr>
            <w:tcW w:w="527" w:type="pct"/>
            <w:tcBorders>
              <w:bottom w:val="single" w:color="000000" w:themeColor="text1" w:sz="6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P</w:t>
            </w:r>
          </w:p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  <w:t>(univariate )</w:t>
            </w:r>
          </w:p>
        </w:tc>
        <w:tc>
          <w:tcPr>
            <w:tcW w:w="577" w:type="pct"/>
            <w:tcBorders>
              <w:bottom w:val="single" w:color="000000" w:themeColor="text1" w:sz="6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OR</w:t>
            </w:r>
          </w:p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  <w:t>(multivariate)</w:t>
            </w:r>
          </w:p>
        </w:tc>
        <w:tc>
          <w:tcPr>
            <w:tcW w:w="577" w:type="pct"/>
            <w:tcBorders>
              <w:bottom w:val="single" w:color="000000" w:themeColor="text1" w:sz="6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 xml:space="preserve">OR </w:t>
            </w:r>
          </w:p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  <w:t>lower 95%CI</w:t>
            </w:r>
          </w:p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  <w:t>(multivariate)</w:t>
            </w:r>
          </w:p>
        </w:tc>
        <w:tc>
          <w:tcPr>
            <w:tcW w:w="578" w:type="pct"/>
            <w:tcBorders>
              <w:bottom w:val="single" w:color="000000" w:themeColor="text1" w:sz="6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 xml:space="preserve">OR </w:t>
            </w:r>
          </w:p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  <w:t>upper 95%CI</w:t>
            </w:r>
          </w:p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  <w:t>(multivariate)</w:t>
            </w:r>
          </w:p>
        </w:tc>
        <w:tc>
          <w:tcPr>
            <w:tcW w:w="553" w:type="pct"/>
            <w:tcBorders>
              <w:bottom w:val="single" w:color="000000" w:themeColor="text1" w:sz="6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P</w:t>
            </w:r>
          </w:p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  <w:t>(multivariate)</w:t>
            </w:r>
          </w:p>
        </w:tc>
      </w:tr>
      <w:tr>
        <w:tc>
          <w:tcPr>
            <w:tcW w:w="452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AdvAVENIRLT-B" w:cs="Times New Roman Regular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SE </w:t>
            </w:r>
          </w:p>
        </w:tc>
        <w:tc>
          <w:tcPr>
            <w:tcW w:w="577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318</w:t>
            </w:r>
          </w:p>
        </w:tc>
        <w:tc>
          <w:tcPr>
            <w:tcW w:w="576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279</w:t>
            </w:r>
          </w:p>
        </w:tc>
        <w:tc>
          <w:tcPr>
            <w:tcW w:w="577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362</w:t>
            </w:r>
          </w:p>
        </w:tc>
        <w:tc>
          <w:tcPr>
            <w:tcW w:w="527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000</w:t>
            </w:r>
          </w:p>
        </w:tc>
        <w:tc>
          <w:tcPr>
            <w:tcW w:w="577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359</w:t>
            </w:r>
          </w:p>
        </w:tc>
        <w:tc>
          <w:tcPr>
            <w:tcW w:w="577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306</w:t>
            </w:r>
          </w:p>
        </w:tc>
        <w:tc>
          <w:tcPr>
            <w:tcW w:w="578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421</w:t>
            </w:r>
          </w:p>
        </w:tc>
        <w:tc>
          <w:tcPr>
            <w:tcW w:w="553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0</w:t>
            </w:r>
          </w:p>
        </w:tc>
      </w:tr>
      <w:tr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highlight w:val="none"/>
                <w:lang w:val="en-US"/>
              </w:rPr>
              <w:t>Gender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922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82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03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258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</w:tr>
      <w:tr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SFCT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996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995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99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001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997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996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999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0</w:t>
            </w:r>
          </w:p>
        </w:tc>
      </w:tr>
      <w:tr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CC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019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977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063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452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</w:tr>
      <w:tr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Age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089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049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131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00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034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007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063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04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</w:tr>
      <w:tr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AL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205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111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307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00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998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938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063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965</w:t>
            </w:r>
          </w:p>
        </w:tc>
      </w:tr>
      <w:tr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Parental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myopia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235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135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343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00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222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155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293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00</w:t>
            </w:r>
          </w:p>
        </w:tc>
      </w:tr>
      <w:tr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UCVA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3.892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184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2.794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06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</w:tr>
      <w:tr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AL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CR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55.114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23.196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30.974</w:t>
            </w:r>
          </w:p>
        </w:tc>
        <w:tc>
          <w:tcPr>
            <w:tcW w:w="52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000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1.091</w:t>
            </w:r>
          </w:p>
        </w:tc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483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2.467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</w:rPr>
              <w:t>0.85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AVENIRLT-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6F2B76"/>
    <w:rsid w:val="676F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11:44:00Z</dcterms:created>
  <dc:creator>GEMINI MESSI JUNE</dc:creator>
  <cp:lastModifiedBy>GEMINI MESSI JUNE</cp:lastModifiedBy>
  <dcterms:modified xsi:type="dcterms:W3CDTF">2025-06-05T12:2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726833AF1CB071B6B8124168A097EB3F_41</vt:lpwstr>
  </property>
</Properties>
</file>